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3E9934" w14:textId="77777777" w:rsidR="00CA4EB4" w:rsidRPr="002C7B2F" w:rsidRDefault="00CA4EB4" w:rsidP="00CA4EB4">
      <w:pPr>
        <w:widowControl/>
        <w:spacing w:before="100" w:beforeAutospacing="1" w:after="100" w:afterAutospacing="1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2C7B2F">
        <w:rPr>
          <w:rFonts w:ascii="Times New Roman" w:hAnsi="Times New Roman" w:cs="Times New Roman"/>
          <w:sz w:val="24"/>
        </w:rPr>
        <w:t>Fig. S1</w:t>
      </w:r>
    </w:p>
    <w:p w14:paraId="5D776D18" w14:textId="77777777" w:rsidR="001414D1" w:rsidRDefault="00CA4EB4" w:rsidP="00CA4EB4">
      <w:pPr>
        <w:widowControl/>
        <w:spacing w:before="100" w:beforeAutospacing="1" w:after="100" w:afterAutospacing="1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2C7B2F">
        <w:rPr>
          <w:rFonts w:ascii="Times New Roman" w:hAnsi="Times New Roman" w:cs="Times New Roman"/>
          <w:color w:val="000000" w:themeColor="text1"/>
          <w:sz w:val="24"/>
        </w:rPr>
        <w:t xml:space="preserve">Distribution of cytoplasmic area (CA) in alveolar macrophages (AMs) from four healthy subjects (50 cells analyzed per case). </w:t>
      </w:r>
    </w:p>
    <w:p w14:paraId="54883D07" w14:textId="0E57E84C" w:rsidR="00CA4EB4" w:rsidRPr="002C7B2F" w:rsidRDefault="00CA4EB4" w:rsidP="00CA4EB4">
      <w:pPr>
        <w:widowControl/>
        <w:spacing w:before="100" w:beforeAutospacing="1" w:after="100" w:afterAutospacing="1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2C7B2F">
        <w:rPr>
          <w:rFonts w:ascii="Times New Roman" w:hAnsi="Times New Roman" w:cs="Times New Roman"/>
          <w:color w:val="000000" w:themeColor="text1"/>
          <w:sz w:val="24"/>
        </w:rPr>
        <w:t>AMs are categorized into four groups based on CA measurements: small (&lt; −1 SD, &lt; 190.5 μm²), medium (within ±1 SD, 190.5–372.3 μm²), large (+1 SD to +3 SD, 372.3–554.1 μm²), and extra-large (&gt; +3 SD, &gt; 554.1 μm²).</w:t>
      </w:r>
    </w:p>
    <w:p w14:paraId="33B9C8BD" w14:textId="77777777" w:rsidR="0042214C" w:rsidRDefault="00CA4EB4" w:rsidP="00CA4EB4">
      <w:pPr>
        <w:widowControl/>
        <w:spacing w:before="100" w:beforeAutospacing="1" w:after="100" w:afterAutospacing="1"/>
        <w:jc w:val="left"/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</w:pPr>
      <w:r w:rsidRPr="002C7B2F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Fig. S</w:t>
      </w:r>
      <w:r w:rsidR="00587A4A">
        <w:rPr>
          <w:rFonts w:ascii="Times New Roman" w:eastAsia="ＭＳ Ｐゴシック" w:hAnsi="Times New Roman" w:cs="Times New Roman" w:hint="eastAsia"/>
          <w:color w:val="000000" w:themeColor="text1"/>
          <w:kern w:val="0"/>
          <w:sz w:val="24"/>
        </w:rPr>
        <w:t>2</w:t>
      </w:r>
      <w:r w:rsidRPr="002C7B2F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 xml:space="preserve"> </w:t>
      </w:r>
    </w:p>
    <w:p w14:paraId="770D1C34" w14:textId="77777777" w:rsidR="0042214C" w:rsidRDefault="0042214C" w:rsidP="00CA4EB4">
      <w:pPr>
        <w:widowControl/>
        <w:spacing w:before="100" w:beforeAutospacing="1" w:after="100" w:afterAutospacing="1"/>
        <w:jc w:val="left"/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</w:pPr>
      <w:r w:rsidRPr="0042214C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Stepwise Enlargement of Alveolar Macrophages According to Vacuolation and Rosette Formation</w:t>
      </w:r>
    </w:p>
    <w:p w14:paraId="45C0A24E" w14:textId="102F0630" w:rsidR="00CA4EB4" w:rsidRDefault="00CA4EB4" w:rsidP="00CA4EB4">
      <w:pPr>
        <w:widowControl/>
        <w:spacing w:before="100" w:beforeAutospacing="1" w:after="100" w:afterAutospacing="1"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2C7B2F">
        <w:rPr>
          <w:rFonts w:ascii="Times New Roman" w:eastAsia="ＭＳ Ｐゴシック" w:hAnsi="Times New Roman" w:cs="Times New Roman"/>
          <w:bCs/>
          <w:color w:val="000000" w:themeColor="text1"/>
          <w:kern w:val="0"/>
          <w:sz w:val="24"/>
        </w:rPr>
        <w:t>Fifty alveolar macrophages (AMs) are analyzed per case (n = 16). Vacuolation-positive AMs (mean ± SE, 500.3 ± 15.4 µm²) are significantly larger than vacuolation-negative AMs (337.1 ± 6.1 µm²; p &lt; 0.001). Independently, AMs exhibiting rosette formation (474.7 ± 16.7 µm²; blue columns) have greater cell areas than those without rosette formation (349.4 ± 6.4 µm²; red columns; p &lt; 0.001). Mean ± SE cell area increases progressively from left to right across the four columns—319 ± 6.0 µm², 423.5 ± 18.5 µm², 469 ± 17.4 µm², and 574 ± 29.5 µm²—demonstrating a stepwise enlargement of AMs.</w:t>
      </w:r>
      <w:r w:rsidRPr="002C7B2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</w:p>
    <w:p w14:paraId="0A16FF96" w14:textId="687C1C48" w:rsidR="001414D1" w:rsidRPr="00451331" w:rsidRDefault="001414D1" w:rsidP="00CA4EB4">
      <w:pPr>
        <w:widowControl/>
        <w:spacing w:before="100" w:beforeAutospacing="1" w:after="100" w:afterAutospacing="1"/>
        <w:jc w:val="left"/>
        <w:rPr>
          <w:rFonts w:ascii="Times New Roman" w:hAnsi="Times New Roman" w:cs="Times New Roman"/>
          <w:sz w:val="22"/>
          <w:szCs w:val="22"/>
        </w:rPr>
      </w:pPr>
      <w:r w:rsidRPr="00451331">
        <w:rPr>
          <w:rFonts w:ascii="Times New Roman" w:hAnsi="Times New Roman" w:cs="Times New Roman" w:hint="eastAsia"/>
          <w:sz w:val="22"/>
          <w:szCs w:val="22"/>
        </w:rPr>
        <w:t>Fig.S3</w:t>
      </w:r>
    </w:p>
    <w:p w14:paraId="0C14710A" w14:textId="7A5FCE81" w:rsidR="003455CF" w:rsidRPr="00451331" w:rsidRDefault="003455CF" w:rsidP="00CA4EB4">
      <w:pPr>
        <w:widowControl/>
        <w:spacing w:before="100" w:beforeAutospacing="1" w:after="100" w:afterAutospacing="1"/>
        <w:jc w:val="left"/>
        <w:rPr>
          <w:rFonts w:ascii="Times New Roman" w:hAnsi="Times New Roman" w:cs="Times New Roman"/>
          <w:sz w:val="22"/>
          <w:szCs w:val="22"/>
        </w:rPr>
      </w:pPr>
      <w:bookmarkStart w:id="0" w:name="_Hlk217338770"/>
      <w:r w:rsidRPr="00451331">
        <w:rPr>
          <w:rFonts w:ascii="Times New Roman" w:hAnsi="Times New Roman" w:cs="Times New Roman"/>
          <w:sz w:val="22"/>
          <w:szCs w:val="22"/>
        </w:rPr>
        <w:t>Case-level relationship between alveolar macrophage (AM) cell area and serum biomarkers (ACE and sIL-2R).</w:t>
      </w:r>
    </w:p>
    <w:p w14:paraId="19E8DFCC" w14:textId="3EAA7FD3" w:rsidR="00CA4EB4" w:rsidRPr="00451331" w:rsidRDefault="003455CF" w:rsidP="003455CF">
      <w:pPr>
        <w:widowControl/>
        <w:spacing w:before="100" w:beforeAutospacing="1" w:after="100" w:afterAutospacing="1"/>
        <w:jc w:val="left"/>
      </w:pPr>
      <w:r w:rsidRPr="00451331">
        <w:rPr>
          <w:rFonts w:ascii="Times New Roman" w:eastAsia="ＭＳ Ｐゴシック" w:hAnsi="Times New Roman" w:cs="Times New Roman"/>
          <w:kern w:val="0"/>
          <w:sz w:val="24"/>
        </w:rPr>
        <w:t>Scatter plots show the association between AM cell area (CA) and serum biomarkers measured at the case (patient) level: (A) CA versus serum angiotensin-converting enzyme (ACE) and (B) CA versus serum soluble interleukin-2 receptor (sIL-2R). For each case, 50 AMs were randomly selected, and the median CA of these 50 cells was used as the representative value for that case to avoid pseudo-replication arising from multiple cells per subject. Each point represents one case (n = 16). Correlations were assessed using Spearman’s rank correlation: CA (median) vs ACE, ρ = 0.503, p = 0.0471; CA (median) vs sIL-2R, ρ = 0.258, p = 0.336. A fitted line is shown for visual guidance.</w:t>
      </w:r>
      <w:bookmarkEnd w:id="0"/>
    </w:p>
    <w:sectPr w:rsidR="00CA4EB4" w:rsidRPr="00451331" w:rsidSect="00CA4EB4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7A9C11" w14:textId="77777777" w:rsidR="003560FE" w:rsidRDefault="003560FE" w:rsidP="00587A4A">
      <w:r>
        <w:separator/>
      </w:r>
    </w:p>
  </w:endnote>
  <w:endnote w:type="continuationSeparator" w:id="0">
    <w:p w14:paraId="79CFC56B" w14:textId="77777777" w:rsidR="003560FE" w:rsidRDefault="003560FE" w:rsidP="00587A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876ED9" w14:textId="77777777" w:rsidR="003560FE" w:rsidRDefault="003560FE" w:rsidP="00587A4A">
      <w:r>
        <w:separator/>
      </w:r>
    </w:p>
  </w:footnote>
  <w:footnote w:type="continuationSeparator" w:id="0">
    <w:p w14:paraId="4CBF608E" w14:textId="77777777" w:rsidR="003560FE" w:rsidRDefault="003560FE" w:rsidP="00587A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EB4"/>
    <w:rsid w:val="001414D1"/>
    <w:rsid w:val="00145FDC"/>
    <w:rsid w:val="001879A9"/>
    <w:rsid w:val="003455CF"/>
    <w:rsid w:val="003560FE"/>
    <w:rsid w:val="003B2F3A"/>
    <w:rsid w:val="003D01BB"/>
    <w:rsid w:val="0042214C"/>
    <w:rsid w:val="00451331"/>
    <w:rsid w:val="00555D61"/>
    <w:rsid w:val="00587A4A"/>
    <w:rsid w:val="005F23EC"/>
    <w:rsid w:val="00823527"/>
    <w:rsid w:val="009E0BFD"/>
    <w:rsid w:val="00B9796F"/>
    <w:rsid w:val="00CA4EB4"/>
    <w:rsid w:val="00CE53A0"/>
    <w:rsid w:val="00D921D3"/>
    <w:rsid w:val="00E67C9C"/>
    <w:rsid w:val="00EB3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7B09DDE"/>
  <w15:chartTrackingRefBased/>
  <w15:docId w15:val="{1C658070-19C4-4C60-B4F4-05C7E4A64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4EB4"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A4EB4"/>
    <w:pPr>
      <w:keepNext/>
      <w:keepLines/>
      <w:spacing w:before="280" w:after="80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A4EB4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A4EB4"/>
    <w:pPr>
      <w:keepNext/>
      <w:keepLines/>
      <w:spacing w:before="160" w:after="80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A4EB4"/>
    <w:pPr>
      <w:keepNext/>
      <w:keepLines/>
      <w:spacing w:before="80" w:after="40"/>
      <w:jc w:val="left"/>
      <w:outlineLvl w:val="3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A4EB4"/>
    <w:pPr>
      <w:keepNext/>
      <w:keepLines/>
      <w:spacing w:before="80" w:after="40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A4EB4"/>
    <w:pPr>
      <w:keepNext/>
      <w:keepLines/>
      <w:spacing w:before="80" w:after="40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A4EB4"/>
    <w:pPr>
      <w:keepNext/>
      <w:keepLines/>
      <w:spacing w:before="80" w:after="40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A4EB4"/>
    <w:pPr>
      <w:keepNext/>
      <w:keepLines/>
      <w:spacing w:before="80" w:after="40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A4EB4"/>
    <w:pPr>
      <w:keepNext/>
      <w:keepLines/>
      <w:spacing w:before="80" w:after="40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A4EB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A4EB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A4EB4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CA4EB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A4EB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A4EB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A4EB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A4EB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A4EB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A4EB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CA4E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A4EB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CA4EB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A4EB4"/>
    <w:pPr>
      <w:spacing w:before="160" w:after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CA4EB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A4EB4"/>
    <w:pPr>
      <w:ind w:left="720"/>
      <w:contextualSpacing/>
      <w:jc w:val="left"/>
    </w:pPr>
    <w:rPr>
      <w14:ligatures w14:val="standardContextual"/>
    </w:rPr>
  </w:style>
  <w:style w:type="character" w:styleId="21">
    <w:name w:val="Intense Emphasis"/>
    <w:basedOn w:val="a0"/>
    <w:uiPriority w:val="21"/>
    <w:qFormat/>
    <w:rsid w:val="00CA4EB4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A4E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CA4EB4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CA4EB4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587A4A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587A4A"/>
    <w:rPr>
      <w14:ligatures w14:val="none"/>
    </w:rPr>
  </w:style>
  <w:style w:type="paragraph" w:styleId="ac">
    <w:name w:val="footer"/>
    <w:basedOn w:val="a"/>
    <w:link w:val="ad"/>
    <w:uiPriority w:val="99"/>
    <w:unhideWhenUsed/>
    <w:rsid w:val="00587A4A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587A4A"/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3</Words>
  <Characters>1558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健 皿谷</dc:creator>
  <cp:keywords/>
  <dc:description/>
  <cp:lastModifiedBy>健 皿谷</cp:lastModifiedBy>
  <cp:revision>3</cp:revision>
  <dcterms:created xsi:type="dcterms:W3CDTF">2026-01-08T07:30:00Z</dcterms:created>
  <dcterms:modified xsi:type="dcterms:W3CDTF">2026-01-08T07:31:00Z</dcterms:modified>
</cp:coreProperties>
</file>